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27121" w:rsidRPr="00CB1F5B" w:rsidRDefault="00627121" w:rsidP="00627121">
      <w:pPr>
        <w:pStyle w:val="NormalWeb"/>
        <w:spacing w:before="120" w:after="120" w:line="480" w:lineRule="auto"/>
        <w:jc w:val="both"/>
      </w:pPr>
      <w:r w:rsidRPr="00CB1F5B">
        <w:rPr>
          <w:b/>
        </w:rPr>
        <w:t>Supplementary Methods 1</w:t>
      </w:r>
    </w:p>
    <w:p w:rsidR="00627121" w:rsidRPr="00CB1F5B" w:rsidRDefault="00627121" w:rsidP="00627121">
      <w:pPr>
        <w:pStyle w:val="NormalWeb"/>
        <w:spacing w:before="120" w:after="120" w:line="480" w:lineRule="auto"/>
        <w:jc w:val="both"/>
        <w:rPr>
          <w:b/>
        </w:rPr>
      </w:pPr>
      <w:r w:rsidRPr="00CB1F5B">
        <w:rPr>
          <w:b/>
        </w:rPr>
        <w:t>Measurement of ET-1</w:t>
      </w:r>
    </w:p>
    <w:p w:rsidR="00627121" w:rsidRPr="00CB1F5B" w:rsidRDefault="00627121" w:rsidP="00627121">
      <w:pPr>
        <w:pStyle w:val="NormalWeb"/>
        <w:spacing w:before="120" w:after="120" w:line="480" w:lineRule="auto"/>
        <w:jc w:val="both"/>
      </w:pPr>
      <w:r w:rsidRPr="00CB1F5B">
        <w:t xml:space="preserve">All reagents, standards and samples were brought to room temperature before use. ET-1 standards (diluted to 0.34-83.3 pg/ml for a six-point curve), brain homogenates (diluted to 1 mg/ml total protein in Assay </w:t>
      </w:r>
      <w:proofErr w:type="spellStart"/>
      <w:r w:rsidRPr="00CB1F5B">
        <w:t>Diluent</w:t>
      </w:r>
      <w:proofErr w:type="spellEnd"/>
      <w:r w:rsidRPr="00CB1F5B">
        <w:t xml:space="preserve">) and blanks were applied to the ET-1 </w:t>
      </w:r>
      <w:proofErr w:type="spellStart"/>
      <w:r w:rsidRPr="00CB1F5B">
        <w:t>microplate</w:t>
      </w:r>
      <w:proofErr w:type="spellEnd"/>
      <w:r w:rsidRPr="00CB1F5B">
        <w:t xml:space="preserve"> in duplicate and incubated for 1.5 h at room temperature with agitation. The plate was washed 4 times with wash buffer, tapped dry on the final wash and then ET-1 Conjugate added to each well and incubated for 3 h at room temperature on a shaker. Working </w:t>
      </w:r>
      <w:proofErr w:type="spellStart"/>
      <w:r w:rsidRPr="00CB1F5B">
        <w:t>Glo</w:t>
      </w:r>
      <w:proofErr w:type="spellEnd"/>
      <w:r w:rsidRPr="00CB1F5B">
        <w:t xml:space="preserve"> Reagent was prepared at this time. The plate was again washed 4 times with wash buffer, tapped dry on the final wash and Working </w:t>
      </w:r>
      <w:proofErr w:type="spellStart"/>
      <w:r w:rsidRPr="00CB1F5B">
        <w:t>Glo</w:t>
      </w:r>
      <w:proofErr w:type="spellEnd"/>
      <w:r w:rsidRPr="00CB1F5B">
        <w:t xml:space="preserve"> Reagent added to each well and incubated for 15 min at room temperature in the dark. Relative luminescence was measured using a </w:t>
      </w:r>
      <w:proofErr w:type="spellStart"/>
      <w:r w:rsidRPr="00CB1F5B">
        <w:t>multidetection</w:t>
      </w:r>
      <w:proofErr w:type="spellEnd"/>
      <w:r w:rsidRPr="00CB1F5B">
        <w:t xml:space="preserve"> </w:t>
      </w:r>
      <w:proofErr w:type="spellStart"/>
      <w:r w:rsidRPr="00CB1F5B">
        <w:t>microplate</w:t>
      </w:r>
      <w:proofErr w:type="spellEnd"/>
      <w:r w:rsidRPr="00CB1F5B">
        <w:t xml:space="preserve"> reader (BMG </w:t>
      </w:r>
      <w:proofErr w:type="spellStart"/>
      <w:r w:rsidRPr="00CB1F5B">
        <w:t>Labtech</w:t>
      </w:r>
      <w:proofErr w:type="spellEnd"/>
      <w:r w:rsidRPr="00CB1F5B">
        <w:t xml:space="preserve">). </w:t>
      </w:r>
    </w:p>
    <w:p w:rsidR="00627121" w:rsidRPr="00CB1F5B" w:rsidRDefault="00627121" w:rsidP="00627121">
      <w:pPr>
        <w:pStyle w:val="NormalWeb"/>
        <w:spacing w:before="120" w:after="120" w:line="480" w:lineRule="auto"/>
        <w:jc w:val="both"/>
      </w:pPr>
    </w:p>
    <w:p w:rsidR="00627121" w:rsidRPr="00CB1F5B" w:rsidRDefault="00627121" w:rsidP="00627121">
      <w:pPr>
        <w:pStyle w:val="NormalWeb"/>
        <w:spacing w:before="120" w:after="120" w:line="480" w:lineRule="auto"/>
        <w:jc w:val="both"/>
        <w:rPr>
          <w:b/>
        </w:rPr>
      </w:pPr>
      <w:r w:rsidRPr="00CB1F5B">
        <w:rPr>
          <w:b/>
        </w:rPr>
        <w:t>Measurement of ACE activity</w:t>
      </w:r>
    </w:p>
    <w:p w:rsidR="00627121" w:rsidRPr="00CB1F5B" w:rsidRDefault="00627121" w:rsidP="00627121">
      <w:pPr>
        <w:pStyle w:val="NormalWeb"/>
        <w:spacing w:before="120" w:after="120" w:line="480" w:lineRule="auto"/>
        <w:jc w:val="both"/>
      </w:pPr>
      <w:r w:rsidRPr="00CB1F5B">
        <w:t xml:space="preserve">Black, ninety six-well </w:t>
      </w:r>
      <w:proofErr w:type="spellStart"/>
      <w:r w:rsidRPr="00CB1F5B">
        <w:t>microplates</w:t>
      </w:r>
      <w:proofErr w:type="spellEnd"/>
      <w:r w:rsidRPr="00CB1F5B">
        <w:t xml:space="preserve"> (Fisher Scientific) were coated with the capture mouse monoclonal anti-ACE antibody diluted to 1µg/ml in PBS and incubated for 18 h at room temperature. After 5 washes in 0.05% Tween20 in phosphate-buffered saline (PBST), the plate was tapped dry and incubated with 1% BSA/PBS (Sigma-Aldrich) for 2 h. Meanwhile the standards and samples were prepared: seven two-fold serial dilutions of recombinant human ACE (R&amp;D Systems) were diluted in PBS (concentration range 40 – 2500 </w:t>
      </w:r>
      <w:proofErr w:type="spellStart"/>
      <w:r w:rsidRPr="00CB1F5B">
        <w:t>ng</w:t>
      </w:r>
      <w:proofErr w:type="spellEnd"/>
      <w:r w:rsidRPr="00CB1F5B">
        <w:t xml:space="preserve">/ml) and brain homogenates were diluted 1:6 in PBS. The plate was washed 5 times, tapped dry and the standards and samples loaded in triplicate along with blanks of PBS, and incubated for 2 h with agitation. The plate was again washed, and an ACE-specific inhibitor, </w:t>
      </w:r>
      <w:proofErr w:type="spellStart"/>
      <w:r w:rsidRPr="00CB1F5B">
        <w:t>Captopril</w:t>
      </w:r>
      <w:proofErr w:type="spellEnd"/>
      <w:r w:rsidRPr="00CB1F5B">
        <w:t xml:space="preserve"> </w:t>
      </w:r>
      <w:r w:rsidRPr="00CB1F5B">
        <w:lastRenderedPageBreak/>
        <w:t>(1mM) (</w:t>
      </w:r>
      <w:proofErr w:type="spellStart"/>
      <w:r w:rsidRPr="00CB1F5B">
        <w:t>Enzo</w:t>
      </w:r>
      <w:proofErr w:type="spellEnd"/>
      <w:r w:rsidRPr="00CB1F5B">
        <w:t xml:space="preserve"> Life Sciences, Exeter, UK) was added to one well in each triplicate. After 10 min, an ACE-specific substrate (</w:t>
      </w:r>
      <w:proofErr w:type="spellStart"/>
      <w:r w:rsidRPr="00CB1F5B">
        <w:t>Enzo</w:t>
      </w:r>
      <w:proofErr w:type="spellEnd"/>
      <w:r w:rsidRPr="00CB1F5B">
        <w:t xml:space="preserve">) diluted 1:200 in 50 </w:t>
      </w:r>
      <w:proofErr w:type="spellStart"/>
      <w:r w:rsidRPr="00CB1F5B">
        <w:t>mM</w:t>
      </w:r>
      <w:proofErr w:type="spellEnd"/>
      <w:r w:rsidRPr="00CB1F5B">
        <w:t xml:space="preserve"> HEPES buffer (pH 6.5) was added to all wells and incubated at 37°C for 2 h and then at 4°C for 18 h. Fluorescence was measured in a </w:t>
      </w:r>
      <w:proofErr w:type="spellStart"/>
      <w:r w:rsidRPr="00CB1F5B">
        <w:t>multidetection</w:t>
      </w:r>
      <w:proofErr w:type="spellEnd"/>
      <w:r w:rsidRPr="00CB1F5B">
        <w:t xml:space="preserve"> </w:t>
      </w:r>
      <w:proofErr w:type="spellStart"/>
      <w:r w:rsidRPr="00CB1F5B">
        <w:t>microplate</w:t>
      </w:r>
      <w:proofErr w:type="spellEnd"/>
      <w:r w:rsidRPr="00CB1F5B">
        <w:t xml:space="preserve"> reader at Ex/</w:t>
      </w:r>
      <w:proofErr w:type="spellStart"/>
      <w:r w:rsidRPr="00CB1F5B">
        <w:t>Em</w:t>
      </w:r>
      <w:proofErr w:type="spellEnd"/>
      <w:r w:rsidRPr="00CB1F5B">
        <w:t xml:space="preserve">: 320/405nm. ACE activity was inhibited by </w:t>
      </w:r>
      <w:proofErr w:type="spellStart"/>
      <w:r w:rsidRPr="00CB1F5B">
        <w:t>Captopril</w:t>
      </w:r>
      <w:proofErr w:type="spellEnd"/>
      <w:r w:rsidRPr="00CB1F5B">
        <w:t xml:space="preserve"> by more than 90%. Relative ACE activity was interpolated from the standard curve.</w:t>
      </w:r>
    </w:p>
    <w:p w:rsidR="00627121" w:rsidRPr="00CB1F5B" w:rsidRDefault="00627121" w:rsidP="00627121">
      <w:pPr>
        <w:pStyle w:val="NormalWeb"/>
        <w:spacing w:before="120" w:after="120" w:line="480" w:lineRule="auto"/>
        <w:jc w:val="both"/>
      </w:pPr>
    </w:p>
    <w:p w:rsidR="00627121" w:rsidRPr="00CB1F5B" w:rsidRDefault="00627121" w:rsidP="00627121">
      <w:pPr>
        <w:pStyle w:val="BodyTextFirstIndent"/>
        <w:spacing w:before="120" w:after="120" w:line="480" w:lineRule="auto"/>
        <w:jc w:val="both"/>
        <w:rPr>
          <w:rFonts w:ascii="Times New Roman" w:hAnsi="Times New Roman"/>
          <w:b/>
          <w:sz w:val="24"/>
          <w:szCs w:val="24"/>
          <w:lang w:val="en-GB"/>
        </w:rPr>
      </w:pPr>
      <w:r w:rsidRPr="00CB1F5B">
        <w:rPr>
          <w:rFonts w:ascii="Times New Roman" w:hAnsi="Times New Roman"/>
          <w:b/>
          <w:sz w:val="24"/>
          <w:szCs w:val="24"/>
          <w:lang w:val="en-GB"/>
        </w:rPr>
        <w:t>Measurement of VEGF level</w:t>
      </w:r>
    </w:p>
    <w:p w:rsidR="00627121" w:rsidRPr="00CB1F5B" w:rsidRDefault="00627121" w:rsidP="00627121">
      <w:pPr>
        <w:pStyle w:val="BodyTextFirstIndent"/>
        <w:spacing w:before="120" w:after="120" w:line="480" w:lineRule="auto"/>
        <w:jc w:val="both"/>
        <w:rPr>
          <w:rFonts w:ascii="Times New Roman" w:hAnsi="Times New Roman"/>
          <w:sz w:val="24"/>
          <w:szCs w:val="24"/>
          <w:lang w:val="en-GB"/>
        </w:rPr>
      </w:pPr>
      <w:r w:rsidRPr="00CB1F5B">
        <w:rPr>
          <w:rFonts w:ascii="Times New Roman" w:hAnsi="Times New Roman"/>
          <w:sz w:val="24"/>
          <w:szCs w:val="24"/>
          <w:lang w:val="en-GB"/>
        </w:rPr>
        <w:t xml:space="preserve">All of the incubations were carried out at room temperature. Clear, ninety six-well </w:t>
      </w:r>
      <w:proofErr w:type="spellStart"/>
      <w:r w:rsidRPr="00CB1F5B">
        <w:rPr>
          <w:rFonts w:ascii="Times New Roman" w:hAnsi="Times New Roman"/>
          <w:sz w:val="24"/>
          <w:szCs w:val="24"/>
          <w:lang w:val="en-GB"/>
        </w:rPr>
        <w:t>microplates</w:t>
      </w:r>
      <w:proofErr w:type="spellEnd"/>
      <w:r w:rsidRPr="00CB1F5B">
        <w:rPr>
          <w:rFonts w:ascii="Times New Roman" w:hAnsi="Times New Roman"/>
          <w:sz w:val="24"/>
          <w:szCs w:val="24"/>
          <w:lang w:val="en-GB"/>
        </w:rPr>
        <w:t xml:space="preserve"> (Fisher Scientific) were coated with the capture mouse anti-VEGF antibody diluted to 1 µg/ml in PBS and left in the wells overnight. After 5 washes in PBST, the plate was tapped dry and incubated with 1% BSA (Sigma-Aldrich) for 1 h with agitation. Meanwhile the VEGF standard was brought to room temperature and agitated for 15 min and then the standards and samples were prepared: seven two-fold serial dilutions of the VEGF standard protein were diluted in 1% BSA/PBS (concentration range 15.6 – 1000 pg/ml) and brain homogenates were diluted 1:50 in PBS. The plate was washed 5 times, tapped dry and the standards and samples loaded in duplicate along with blanks of 1% BSA/PBS, and incubated for 2 h with agitation. After 5 washes, the plate was tapped dry and incubated with </w:t>
      </w:r>
      <w:proofErr w:type="spellStart"/>
      <w:r w:rsidRPr="00CB1F5B">
        <w:rPr>
          <w:rFonts w:ascii="Times New Roman" w:hAnsi="Times New Roman"/>
          <w:sz w:val="24"/>
          <w:szCs w:val="24"/>
          <w:lang w:val="en-GB"/>
        </w:rPr>
        <w:t>biotinylated</w:t>
      </w:r>
      <w:proofErr w:type="spellEnd"/>
      <w:r w:rsidRPr="00CB1F5B">
        <w:rPr>
          <w:rFonts w:ascii="Times New Roman" w:hAnsi="Times New Roman"/>
          <w:sz w:val="24"/>
          <w:szCs w:val="24"/>
          <w:lang w:val="en-GB"/>
        </w:rPr>
        <w:t xml:space="preserve"> goat anti-VEGF antibody, diluted </w:t>
      </w:r>
      <w:proofErr w:type="gramStart"/>
      <w:r w:rsidRPr="00CB1F5B">
        <w:rPr>
          <w:rFonts w:ascii="Times New Roman" w:hAnsi="Times New Roman"/>
          <w:sz w:val="24"/>
          <w:szCs w:val="24"/>
          <w:lang w:val="en-GB"/>
        </w:rPr>
        <w:t xml:space="preserve">to 100 </w:t>
      </w:r>
      <w:proofErr w:type="spellStart"/>
      <w:r w:rsidRPr="00CB1F5B">
        <w:rPr>
          <w:rFonts w:ascii="Times New Roman" w:hAnsi="Times New Roman"/>
          <w:sz w:val="24"/>
          <w:szCs w:val="24"/>
          <w:lang w:val="en-GB"/>
        </w:rPr>
        <w:t>ng</w:t>
      </w:r>
      <w:proofErr w:type="spellEnd"/>
      <w:r w:rsidRPr="00CB1F5B">
        <w:rPr>
          <w:rFonts w:ascii="Times New Roman" w:hAnsi="Times New Roman"/>
          <w:sz w:val="24"/>
          <w:szCs w:val="24"/>
          <w:lang w:val="en-GB"/>
        </w:rPr>
        <w:t>/ml in PBS, for 2 h with agitation</w:t>
      </w:r>
      <w:proofErr w:type="gramEnd"/>
      <w:r w:rsidRPr="00CB1F5B">
        <w:rPr>
          <w:rFonts w:ascii="Times New Roman" w:hAnsi="Times New Roman"/>
          <w:sz w:val="24"/>
          <w:szCs w:val="24"/>
          <w:lang w:val="en-GB"/>
        </w:rPr>
        <w:t xml:space="preserve">. The plate was washed 5 times then incubated with </w:t>
      </w:r>
      <w:proofErr w:type="spellStart"/>
      <w:r w:rsidRPr="00CB1F5B">
        <w:rPr>
          <w:rFonts w:ascii="Times New Roman" w:hAnsi="Times New Roman"/>
          <w:sz w:val="24"/>
          <w:szCs w:val="24"/>
          <w:lang w:val="en-GB"/>
        </w:rPr>
        <w:t>peroxidase</w:t>
      </w:r>
      <w:proofErr w:type="spellEnd"/>
      <w:r w:rsidRPr="00CB1F5B">
        <w:rPr>
          <w:rFonts w:ascii="Times New Roman" w:hAnsi="Times New Roman"/>
          <w:sz w:val="24"/>
          <w:szCs w:val="24"/>
          <w:lang w:val="en-GB"/>
        </w:rPr>
        <w:t xml:space="preserve">-conjugated </w:t>
      </w:r>
      <w:proofErr w:type="spellStart"/>
      <w:r w:rsidRPr="00CB1F5B">
        <w:rPr>
          <w:rFonts w:ascii="Times New Roman" w:hAnsi="Times New Roman"/>
          <w:sz w:val="24"/>
          <w:szCs w:val="24"/>
          <w:lang w:val="en-GB"/>
        </w:rPr>
        <w:t>streptavidin</w:t>
      </w:r>
      <w:proofErr w:type="spellEnd"/>
      <w:r w:rsidRPr="00CB1F5B">
        <w:rPr>
          <w:rFonts w:ascii="Times New Roman" w:hAnsi="Times New Roman"/>
          <w:sz w:val="24"/>
          <w:szCs w:val="24"/>
          <w:lang w:val="en-GB"/>
        </w:rPr>
        <w:t xml:space="preserve"> diluted 1:200 in PBS for 20 min in the dark. Following 5 further washes the plate was tapped dry and 100 µl </w:t>
      </w:r>
      <w:proofErr w:type="spellStart"/>
      <w:r w:rsidRPr="00CB1F5B">
        <w:rPr>
          <w:rFonts w:ascii="Times New Roman" w:hAnsi="Times New Roman"/>
          <w:sz w:val="24"/>
          <w:szCs w:val="24"/>
          <w:lang w:val="en-GB"/>
        </w:rPr>
        <w:t>peroxidase</w:t>
      </w:r>
      <w:proofErr w:type="spellEnd"/>
      <w:r w:rsidRPr="00CB1F5B">
        <w:rPr>
          <w:rFonts w:ascii="Times New Roman" w:hAnsi="Times New Roman"/>
          <w:sz w:val="24"/>
          <w:szCs w:val="24"/>
          <w:lang w:val="en-GB"/>
        </w:rPr>
        <w:t xml:space="preserve"> substrate added for 20 min after which 50 µl Stop solution was added and the absorbance measured in a </w:t>
      </w:r>
      <w:proofErr w:type="spellStart"/>
      <w:r w:rsidRPr="00CB1F5B">
        <w:rPr>
          <w:rFonts w:ascii="Times New Roman" w:hAnsi="Times New Roman"/>
          <w:sz w:val="24"/>
          <w:szCs w:val="24"/>
          <w:lang w:val="en-GB"/>
        </w:rPr>
        <w:t>multidetection</w:t>
      </w:r>
      <w:proofErr w:type="spellEnd"/>
      <w:r w:rsidRPr="00CB1F5B">
        <w:rPr>
          <w:rFonts w:ascii="Times New Roman" w:hAnsi="Times New Roman"/>
          <w:sz w:val="24"/>
          <w:szCs w:val="24"/>
          <w:lang w:val="en-GB"/>
        </w:rPr>
        <w:t xml:space="preserve"> </w:t>
      </w:r>
      <w:proofErr w:type="spellStart"/>
      <w:r w:rsidRPr="00CB1F5B">
        <w:rPr>
          <w:rFonts w:ascii="Times New Roman" w:hAnsi="Times New Roman"/>
          <w:sz w:val="24"/>
          <w:szCs w:val="24"/>
          <w:lang w:val="en-GB"/>
        </w:rPr>
        <w:t>microplate</w:t>
      </w:r>
      <w:proofErr w:type="spellEnd"/>
      <w:r w:rsidRPr="00CB1F5B">
        <w:rPr>
          <w:rFonts w:ascii="Times New Roman" w:hAnsi="Times New Roman"/>
          <w:sz w:val="24"/>
          <w:szCs w:val="24"/>
          <w:lang w:val="en-GB"/>
        </w:rPr>
        <w:t xml:space="preserve"> reader (BMG </w:t>
      </w:r>
      <w:proofErr w:type="spellStart"/>
      <w:r w:rsidRPr="00CB1F5B">
        <w:rPr>
          <w:rFonts w:ascii="Times New Roman" w:hAnsi="Times New Roman"/>
          <w:sz w:val="24"/>
          <w:szCs w:val="24"/>
          <w:lang w:val="en-GB"/>
        </w:rPr>
        <w:t>Labtech</w:t>
      </w:r>
      <w:proofErr w:type="spellEnd"/>
      <w:r w:rsidRPr="00CB1F5B">
        <w:rPr>
          <w:rFonts w:ascii="Times New Roman" w:hAnsi="Times New Roman"/>
          <w:sz w:val="24"/>
          <w:szCs w:val="24"/>
          <w:lang w:val="en-GB"/>
        </w:rPr>
        <w:t>) at 450 nm. Absolute protein levels were interpolated from the standard curve.</w:t>
      </w:r>
    </w:p>
    <w:p w:rsidR="00627121" w:rsidRPr="00CB1F5B" w:rsidRDefault="00627121" w:rsidP="00627121">
      <w:pPr>
        <w:pStyle w:val="BodyTextFirstIndent"/>
        <w:spacing w:before="120" w:after="120" w:line="480" w:lineRule="auto"/>
        <w:jc w:val="both"/>
        <w:rPr>
          <w:rFonts w:ascii="Times New Roman" w:hAnsi="Times New Roman"/>
          <w:sz w:val="24"/>
          <w:szCs w:val="24"/>
          <w:lang w:val="en-GB"/>
        </w:rPr>
      </w:pPr>
    </w:p>
    <w:p w:rsidR="00627121" w:rsidRPr="00CB1F5B" w:rsidRDefault="00627121" w:rsidP="00627121">
      <w:pPr>
        <w:spacing w:before="120" w:after="120" w:line="480" w:lineRule="auto"/>
        <w:jc w:val="both"/>
        <w:rPr>
          <w:rFonts w:ascii="Times New Roman" w:hAnsi="Times New Roman" w:cs="Times New Roman"/>
          <w:b/>
          <w:sz w:val="24"/>
          <w:szCs w:val="24"/>
        </w:rPr>
      </w:pPr>
      <w:r w:rsidRPr="00CB1F5B">
        <w:rPr>
          <w:rFonts w:ascii="Times New Roman" w:hAnsi="Times New Roman" w:cs="Times New Roman"/>
          <w:b/>
          <w:sz w:val="24"/>
          <w:szCs w:val="24"/>
        </w:rPr>
        <w:t>Measurement of FVIIIRA</w:t>
      </w:r>
    </w:p>
    <w:p w:rsidR="00627121" w:rsidRPr="00CB1F5B" w:rsidRDefault="00627121" w:rsidP="00627121">
      <w:pPr>
        <w:spacing w:before="120" w:after="120" w:line="480" w:lineRule="auto"/>
        <w:jc w:val="both"/>
        <w:rPr>
          <w:rFonts w:ascii="Times New Roman" w:hAnsi="Times New Roman" w:cs="Times New Roman"/>
          <w:sz w:val="24"/>
          <w:szCs w:val="24"/>
        </w:rPr>
      </w:pPr>
      <w:r w:rsidRPr="00CB1F5B">
        <w:rPr>
          <w:rFonts w:ascii="Times New Roman" w:hAnsi="Times New Roman" w:cs="Times New Roman"/>
          <w:sz w:val="24"/>
          <w:szCs w:val="24"/>
        </w:rPr>
        <w:t xml:space="preserve">Brain homogenates diluted 1:100 in 1% </w:t>
      </w:r>
      <w:proofErr w:type="spellStart"/>
      <w:r w:rsidRPr="00CB1F5B">
        <w:rPr>
          <w:rFonts w:ascii="Times New Roman" w:hAnsi="Times New Roman" w:cs="Times New Roman"/>
          <w:sz w:val="24"/>
          <w:szCs w:val="24"/>
        </w:rPr>
        <w:t>Tris</w:t>
      </w:r>
      <w:proofErr w:type="spellEnd"/>
      <w:r w:rsidRPr="00CB1F5B">
        <w:rPr>
          <w:rFonts w:ascii="Times New Roman" w:hAnsi="Times New Roman" w:cs="Times New Roman"/>
          <w:sz w:val="24"/>
          <w:szCs w:val="24"/>
        </w:rPr>
        <w:t xml:space="preserve">-buffered saline (TBS) were applied, in duplicate, to a pre-wetted nitrocellulose membrane in a 96-well plate dot-blot apparatus (Bio-Rad). Seven two-fold serial dilutions of a standard reference brain tissue homogenate were also applied. The samples were allowed to drain through the membrane by gravity for 90 min, after which the membrane was washed twice in 0.05% </w:t>
      </w:r>
      <w:proofErr w:type="spellStart"/>
      <w:r w:rsidRPr="00CB1F5B">
        <w:rPr>
          <w:rFonts w:ascii="Times New Roman" w:hAnsi="Times New Roman" w:cs="Times New Roman"/>
          <w:sz w:val="24"/>
          <w:szCs w:val="24"/>
        </w:rPr>
        <w:t>Tris</w:t>
      </w:r>
      <w:proofErr w:type="spellEnd"/>
      <w:r w:rsidRPr="00CB1F5B">
        <w:rPr>
          <w:rFonts w:ascii="Times New Roman" w:hAnsi="Times New Roman" w:cs="Times New Roman"/>
          <w:sz w:val="24"/>
          <w:szCs w:val="24"/>
        </w:rPr>
        <w:t>-buffered saline/</w:t>
      </w:r>
      <w:proofErr w:type="spellStart"/>
      <w:r w:rsidRPr="00CB1F5B">
        <w:rPr>
          <w:rFonts w:ascii="Times New Roman" w:hAnsi="Times New Roman" w:cs="Times New Roman"/>
          <w:sz w:val="24"/>
          <w:szCs w:val="24"/>
        </w:rPr>
        <w:t>Tween</w:t>
      </w:r>
      <w:proofErr w:type="spellEnd"/>
      <w:r w:rsidRPr="00CB1F5B">
        <w:rPr>
          <w:rFonts w:ascii="Times New Roman" w:hAnsi="Times New Roman" w:cs="Times New Roman"/>
          <w:sz w:val="24"/>
          <w:szCs w:val="24"/>
        </w:rPr>
        <w:t xml:space="preserve"> 20 (TBST) and incubated with 10% non-fat milk in 0.05% TBST for 1 h at room temperature to prevent non-specific binding.  After 3 washes in TBST, the membrane was incubated with a rabbit polyclonal antibody to FVIIIRA (</w:t>
      </w:r>
      <w:proofErr w:type="spellStart"/>
      <w:r w:rsidRPr="00CB1F5B">
        <w:rPr>
          <w:rFonts w:ascii="Times New Roman" w:hAnsi="Times New Roman" w:cs="Times New Roman"/>
          <w:sz w:val="24"/>
          <w:szCs w:val="24"/>
        </w:rPr>
        <w:t>Dako</w:t>
      </w:r>
      <w:proofErr w:type="spellEnd"/>
      <w:r w:rsidRPr="00CB1F5B">
        <w:rPr>
          <w:rFonts w:ascii="Times New Roman" w:hAnsi="Times New Roman" w:cs="Times New Roman"/>
          <w:sz w:val="24"/>
          <w:szCs w:val="24"/>
        </w:rPr>
        <w:t xml:space="preserve">, Ely, UK), diluted 1:3000 in 5% non-fat milk, for 1 h at room temperature with agitation.  The membrane was washed three times in TBST then incubated with </w:t>
      </w:r>
      <w:proofErr w:type="spellStart"/>
      <w:r w:rsidRPr="00CB1F5B">
        <w:rPr>
          <w:rFonts w:ascii="Times New Roman" w:hAnsi="Times New Roman" w:cs="Times New Roman"/>
          <w:sz w:val="24"/>
          <w:szCs w:val="24"/>
        </w:rPr>
        <w:t>peroxidase</w:t>
      </w:r>
      <w:proofErr w:type="spellEnd"/>
      <w:r w:rsidRPr="00CB1F5B">
        <w:rPr>
          <w:rFonts w:ascii="Times New Roman" w:hAnsi="Times New Roman" w:cs="Times New Roman"/>
          <w:sz w:val="24"/>
          <w:szCs w:val="24"/>
        </w:rPr>
        <w:t xml:space="preserve">-conjugated anti-rabbit (Vector labs), diluted 1:5000, for 1 h at room temperature with agitation. After 3 washes in TBST, ECL reagents (Millipore) were applied for 5 min, before exposure to photographic film in the dark for 1 min then development. </w:t>
      </w:r>
      <w:proofErr w:type="spellStart"/>
      <w:r w:rsidRPr="00CB1F5B">
        <w:rPr>
          <w:rFonts w:ascii="Times New Roman" w:hAnsi="Times New Roman" w:cs="Times New Roman"/>
          <w:sz w:val="24"/>
          <w:szCs w:val="24"/>
        </w:rPr>
        <w:t>ImageJ</w:t>
      </w:r>
      <w:proofErr w:type="spellEnd"/>
      <w:r w:rsidRPr="00CB1F5B">
        <w:rPr>
          <w:rFonts w:ascii="Times New Roman" w:hAnsi="Times New Roman" w:cs="Times New Roman"/>
          <w:sz w:val="24"/>
          <w:szCs w:val="24"/>
        </w:rPr>
        <w:t xml:space="preserve"> software (National Institutes of Health, Bethesda, USA) was used to measure the intensity of the dots and the relative FVIIIRA level was interpolated from the standard curve.</w:t>
      </w:r>
    </w:p>
    <w:p w:rsidR="00627121" w:rsidRPr="00CB1F5B" w:rsidRDefault="00627121" w:rsidP="00627121">
      <w:pPr>
        <w:spacing w:before="120" w:after="120" w:line="480" w:lineRule="auto"/>
        <w:jc w:val="both"/>
        <w:rPr>
          <w:rFonts w:ascii="Times New Roman" w:hAnsi="Times New Roman" w:cs="Times New Roman"/>
          <w:sz w:val="24"/>
          <w:szCs w:val="24"/>
        </w:rPr>
      </w:pPr>
    </w:p>
    <w:p w:rsidR="00627121" w:rsidRPr="00CB1F5B" w:rsidRDefault="00627121" w:rsidP="00627121">
      <w:pPr>
        <w:spacing w:before="120" w:after="120" w:line="480" w:lineRule="auto"/>
        <w:jc w:val="both"/>
        <w:rPr>
          <w:rFonts w:ascii="Times New Roman" w:hAnsi="Times New Roman" w:cs="Times New Roman"/>
          <w:b/>
          <w:sz w:val="24"/>
          <w:szCs w:val="24"/>
        </w:rPr>
      </w:pPr>
      <w:r w:rsidRPr="00CB1F5B">
        <w:rPr>
          <w:rFonts w:ascii="Times New Roman" w:hAnsi="Times New Roman" w:cs="Times New Roman"/>
          <w:b/>
          <w:sz w:val="24"/>
          <w:szCs w:val="24"/>
        </w:rPr>
        <w:br w:type="page"/>
      </w:r>
    </w:p>
    <w:p w:rsidR="00627121" w:rsidRPr="00CB1F5B" w:rsidRDefault="00627121" w:rsidP="00627121">
      <w:pPr>
        <w:autoSpaceDE w:val="0"/>
        <w:autoSpaceDN w:val="0"/>
        <w:adjustRightInd w:val="0"/>
        <w:spacing w:before="120" w:after="120" w:line="480" w:lineRule="auto"/>
        <w:jc w:val="both"/>
        <w:rPr>
          <w:rFonts w:ascii="Times New Roman" w:hAnsi="Times New Roman" w:cs="Times New Roman"/>
          <w:b/>
          <w:sz w:val="24"/>
          <w:szCs w:val="24"/>
        </w:rPr>
      </w:pPr>
      <w:r w:rsidRPr="00CB1F5B">
        <w:rPr>
          <w:rFonts w:ascii="Times New Roman" w:hAnsi="Times New Roman" w:cs="Times New Roman"/>
          <w:b/>
          <w:sz w:val="24"/>
          <w:szCs w:val="24"/>
        </w:rPr>
        <w:lastRenderedPageBreak/>
        <w:t xml:space="preserve">FVIIIRA </w:t>
      </w:r>
      <w:proofErr w:type="spellStart"/>
      <w:r w:rsidRPr="00CB1F5B">
        <w:rPr>
          <w:rFonts w:ascii="Times New Roman" w:hAnsi="Times New Roman" w:cs="Times New Roman"/>
          <w:b/>
          <w:sz w:val="24"/>
          <w:szCs w:val="24"/>
        </w:rPr>
        <w:t>immunohistochemistry</w:t>
      </w:r>
      <w:proofErr w:type="spellEnd"/>
    </w:p>
    <w:p w:rsidR="00627121" w:rsidRPr="00CB1F5B" w:rsidRDefault="00627121" w:rsidP="00627121">
      <w:pPr>
        <w:spacing w:before="120" w:after="120" w:line="480" w:lineRule="auto"/>
        <w:jc w:val="both"/>
        <w:rPr>
          <w:rFonts w:ascii="Times New Roman" w:hAnsi="Times New Roman" w:cs="Times New Roman"/>
          <w:sz w:val="24"/>
          <w:szCs w:val="24"/>
        </w:rPr>
      </w:pPr>
      <w:r w:rsidRPr="00CB1F5B">
        <w:rPr>
          <w:rFonts w:ascii="Times New Roman" w:hAnsi="Times New Roman" w:cs="Times New Roman"/>
          <w:sz w:val="24"/>
          <w:szCs w:val="24"/>
        </w:rPr>
        <w:t xml:space="preserve">Sections cut at 7 </w:t>
      </w:r>
      <w:proofErr w:type="spellStart"/>
      <w:r w:rsidRPr="00CB1F5B">
        <w:rPr>
          <w:rFonts w:ascii="Times New Roman" w:hAnsi="Times New Roman" w:cs="Times New Roman"/>
          <w:sz w:val="24"/>
          <w:szCs w:val="24"/>
        </w:rPr>
        <w:t>μm</w:t>
      </w:r>
      <w:proofErr w:type="spellEnd"/>
      <w:r w:rsidRPr="00CB1F5B">
        <w:rPr>
          <w:rFonts w:ascii="Times New Roman" w:hAnsi="Times New Roman" w:cs="Times New Roman"/>
          <w:sz w:val="24"/>
          <w:szCs w:val="24"/>
        </w:rPr>
        <w:t xml:space="preserve"> were </w:t>
      </w:r>
      <w:proofErr w:type="spellStart"/>
      <w:r w:rsidRPr="00CB1F5B">
        <w:rPr>
          <w:rFonts w:ascii="Times New Roman" w:hAnsi="Times New Roman" w:cs="Times New Roman"/>
          <w:sz w:val="24"/>
          <w:szCs w:val="24"/>
        </w:rPr>
        <w:t>dewaxed</w:t>
      </w:r>
      <w:proofErr w:type="spellEnd"/>
      <w:r w:rsidRPr="00CB1F5B">
        <w:rPr>
          <w:rFonts w:ascii="Times New Roman" w:hAnsi="Times New Roman" w:cs="Times New Roman"/>
          <w:sz w:val="24"/>
          <w:szCs w:val="24"/>
        </w:rPr>
        <w:t xml:space="preserve"> and hydrated, immersed in methanol containing 3% H</w:t>
      </w:r>
      <w:r w:rsidRPr="00CB1F5B">
        <w:rPr>
          <w:rFonts w:ascii="Times New Roman" w:hAnsi="Times New Roman" w:cs="Times New Roman"/>
          <w:sz w:val="24"/>
          <w:szCs w:val="24"/>
          <w:vertAlign w:val="subscript"/>
        </w:rPr>
        <w:t>2</w:t>
      </w:r>
      <w:r w:rsidRPr="00CB1F5B">
        <w:rPr>
          <w:rFonts w:ascii="Times New Roman" w:hAnsi="Times New Roman" w:cs="Times New Roman"/>
          <w:sz w:val="24"/>
          <w:szCs w:val="24"/>
        </w:rPr>
        <w:t>O</w:t>
      </w:r>
      <w:r w:rsidRPr="00CB1F5B">
        <w:rPr>
          <w:rFonts w:ascii="Times New Roman" w:hAnsi="Times New Roman" w:cs="Times New Roman"/>
          <w:sz w:val="24"/>
          <w:szCs w:val="24"/>
          <w:vertAlign w:val="subscript"/>
        </w:rPr>
        <w:t xml:space="preserve">2 </w:t>
      </w:r>
      <w:r w:rsidRPr="00CB1F5B">
        <w:rPr>
          <w:rFonts w:ascii="Times New Roman" w:hAnsi="Times New Roman" w:cs="Times New Roman"/>
          <w:sz w:val="24"/>
          <w:szCs w:val="24"/>
        </w:rPr>
        <w:t xml:space="preserve">for 30 min, boiled in sodium citrate buffer (pH 6) and blocked in 10% normal horse serum (Vector labs, Burlingame, CA) for 20 min before overnight incubation with primary antibody diluted in PBS. </w:t>
      </w:r>
      <w:proofErr w:type="spellStart"/>
      <w:r w:rsidRPr="00CB1F5B">
        <w:rPr>
          <w:rFonts w:ascii="Times New Roman" w:hAnsi="Times New Roman" w:cs="Times New Roman"/>
          <w:sz w:val="24"/>
          <w:szCs w:val="24"/>
        </w:rPr>
        <w:t>Biotinylated</w:t>
      </w:r>
      <w:proofErr w:type="spellEnd"/>
      <w:r w:rsidRPr="00CB1F5B">
        <w:rPr>
          <w:rFonts w:ascii="Times New Roman" w:hAnsi="Times New Roman" w:cs="Times New Roman"/>
          <w:sz w:val="24"/>
          <w:szCs w:val="24"/>
        </w:rPr>
        <w:t xml:space="preserve"> secondary antibody (Vector Labs) was applied for 20 min, </w:t>
      </w:r>
      <w:proofErr w:type="spellStart"/>
      <w:r w:rsidRPr="00CB1F5B">
        <w:rPr>
          <w:rFonts w:ascii="Times New Roman" w:hAnsi="Times New Roman" w:cs="Times New Roman"/>
          <w:sz w:val="24"/>
          <w:szCs w:val="24"/>
        </w:rPr>
        <w:t>avidin</w:t>
      </w:r>
      <w:proofErr w:type="spellEnd"/>
      <w:r w:rsidRPr="00CB1F5B">
        <w:rPr>
          <w:rFonts w:ascii="Times New Roman" w:hAnsi="Times New Roman" w:cs="Times New Roman"/>
          <w:sz w:val="24"/>
          <w:szCs w:val="24"/>
        </w:rPr>
        <w:t xml:space="preserve">-biotin horseradish </w:t>
      </w:r>
      <w:proofErr w:type="spellStart"/>
      <w:r w:rsidRPr="00CB1F5B">
        <w:rPr>
          <w:rFonts w:ascii="Times New Roman" w:hAnsi="Times New Roman" w:cs="Times New Roman"/>
          <w:sz w:val="24"/>
          <w:szCs w:val="24"/>
        </w:rPr>
        <w:t>peroxidase</w:t>
      </w:r>
      <w:proofErr w:type="spellEnd"/>
      <w:r w:rsidRPr="00CB1F5B">
        <w:rPr>
          <w:rFonts w:ascii="Times New Roman" w:hAnsi="Times New Roman" w:cs="Times New Roman"/>
          <w:sz w:val="24"/>
          <w:szCs w:val="24"/>
        </w:rPr>
        <w:t xml:space="preserve"> complex (</w:t>
      </w:r>
      <w:proofErr w:type="spellStart"/>
      <w:r w:rsidRPr="00CB1F5B">
        <w:rPr>
          <w:rFonts w:ascii="Times New Roman" w:hAnsi="Times New Roman" w:cs="Times New Roman"/>
          <w:sz w:val="24"/>
          <w:szCs w:val="24"/>
        </w:rPr>
        <w:t>VectaElite</w:t>
      </w:r>
      <w:proofErr w:type="spellEnd"/>
      <w:r w:rsidRPr="00CB1F5B">
        <w:rPr>
          <w:rFonts w:ascii="Times New Roman" w:hAnsi="Times New Roman" w:cs="Times New Roman"/>
          <w:sz w:val="24"/>
          <w:szCs w:val="24"/>
        </w:rPr>
        <w:t xml:space="preserve"> ABC, Vector Labs) for 20 min and 3,3’-diaminobenzidine containing 0.1% H</w:t>
      </w:r>
      <w:r w:rsidRPr="00CB1F5B">
        <w:rPr>
          <w:rFonts w:ascii="Times New Roman" w:hAnsi="Times New Roman" w:cs="Times New Roman"/>
          <w:sz w:val="24"/>
          <w:szCs w:val="24"/>
          <w:vertAlign w:val="subscript"/>
        </w:rPr>
        <w:t>2</w:t>
      </w:r>
      <w:r w:rsidRPr="00CB1F5B">
        <w:rPr>
          <w:rFonts w:ascii="Times New Roman" w:hAnsi="Times New Roman" w:cs="Times New Roman"/>
          <w:sz w:val="24"/>
          <w:szCs w:val="24"/>
        </w:rPr>
        <w:t>O</w:t>
      </w:r>
      <w:r w:rsidRPr="00CB1F5B">
        <w:rPr>
          <w:rFonts w:ascii="Times New Roman" w:hAnsi="Times New Roman" w:cs="Times New Roman"/>
          <w:sz w:val="24"/>
          <w:szCs w:val="24"/>
          <w:vertAlign w:val="subscript"/>
        </w:rPr>
        <w:t>2</w:t>
      </w:r>
      <w:r w:rsidRPr="00CB1F5B">
        <w:rPr>
          <w:rFonts w:ascii="Times New Roman" w:hAnsi="Times New Roman" w:cs="Times New Roman"/>
          <w:sz w:val="24"/>
          <w:szCs w:val="24"/>
        </w:rPr>
        <w:t xml:space="preserve"> (DAB, Vector Labs) for 5-10 min, before immersion of the sections in 0.16M copper sulphate and counterstaining with Harris’ </w:t>
      </w:r>
      <w:proofErr w:type="spellStart"/>
      <w:r w:rsidRPr="00CB1F5B">
        <w:rPr>
          <w:rFonts w:ascii="Times New Roman" w:hAnsi="Times New Roman" w:cs="Times New Roman"/>
          <w:sz w:val="24"/>
          <w:szCs w:val="24"/>
        </w:rPr>
        <w:t>hematoxylin</w:t>
      </w:r>
      <w:proofErr w:type="spellEnd"/>
      <w:r w:rsidRPr="00CB1F5B">
        <w:rPr>
          <w:rFonts w:ascii="Times New Roman" w:hAnsi="Times New Roman" w:cs="Times New Roman"/>
          <w:sz w:val="24"/>
          <w:szCs w:val="24"/>
        </w:rPr>
        <w:t>. Finally, the sections were dehydrated, cleared and mounted. All incubations were conducted at room temperature.</w:t>
      </w:r>
    </w:p>
    <w:p w:rsidR="00627121" w:rsidRPr="00CB1F5B" w:rsidRDefault="00627121" w:rsidP="00627121">
      <w:pPr>
        <w:spacing w:before="120" w:after="120" w:line="480" w:lineRule="auto"/>
        <w:jc w:val="both"/>
        <w:rPr>
          <w:rFonts w:ascii="Times New Roman" w:hAnsi="Times New Roman" w:cs="Times New Roman"/>
          <w:sz w:val="24"/>
          <w:szCs w:val="24"/>
        </w:rPr>
      </w:pPr>
    </w:p>
    <w:p w:rsidR="00627121" w:rsidRPr="00CB1F5B" w:rsidRDefault="00627121" w:rsidP="00627121">
      <w:pPr>
        <w:spacing w:before="120" w:after="120" w:line="480" w:lineRule="auto"/>
        <w:jc w:val="both"/>
        <w:rPr>
          <w:rFonts w:ascii="Times New Roman" w:hAnsi="Times New Roman" w:cs="Times New Roman"/>
          <w:b/>
          <w:sz w:val="24"/>
          <w:szCs w:val="24"/>
        </w:rPr>
      </w:pPr>
      <w:r w:rsidRPr="00CB1F5B">
        <w:rPr>
          <w:rFonts w:ascii="Times New Roman" w:hAnsi="Times New Roman" w:cs="Times New Roman"/>
          <w:b/>
          <w:sz w:val="24"/>
          <w:szCs w:val="24"/>
        </w:rPr>
        <w:br w:type="page"/>
      </w:r>
    </w:p>
    <w:p w:rsidR="00627121" w:rsidRPr="00CB1F5B" w:rsidRDefault="00627121" w:rsidP="00627121">
      <w:pPr>
        <w:spacing w:before="120" w:after="120" w:line="480" w:lineRule="auto"/>
        <w:jc w:val="both"/>
        <w:rPr>
          <w:rFonts w:ascii="Times New Roman" w:hAnsi="Times New Roman" w:cs="Times New Roman"/>
          <w:b/>
          <w:sz w:val="24"/>
          <w:szCs w:val="24"/>
        </w:rPr>
      </w:pPr>
      <w:r w:rsidRPr="00CB1F5B">
        <w:rPr>
          <w:rFonts w:ascii="Times New Roman" w:hAnsi="Times New Roman" w:cs="Times New Roman"/>
          <w:b/>
          <w:sz w:val="24"/>
          <w:szCs w:val="24"/>
        </w:rPr>
        <w:lastRenderedPageBreak/>
        <w:t>Legend for supplementary figure</w:t>
      </w:r>
    </w:p>
    <w:p w:rsidR="0063753C" w:rsidRDefault="00627121" w:rsidP="00627121">
      <w:proofErr w:type="gramStart"/>
      <w:r w:rsidRPr="00CB1F5B">
        <w:rPr>
          <w:rFonts w:ascii="Times New Roman" w:hAnsi="Times New Roman" w:cs="Times New Roman"/>
          <w:b/>
          <w:sz w:val="24"/>
          <w:szCs w:val="24"/>
        </w:rPr>
        <w:t>Supplementary Fig 1.</w:t>
      </w:r>
      <w:proofErr w:type="gramEnd"/>
      <w:r w:rsidRPr="00CB1F5B">
        <w:rPr>
          <w:rFonts w:ascii="Times New Roman" w:hAnsi="Times New Roman" w:cs="Times New Roman"/>
          <w:sz w:val="24"/>
          <w:szCs w:val="24"/>
        </w:rPr>
        <w:t xml:space="preserve"> (</w:t>
      </w:r>
      <w:r w:rsidRPr="00CB1F5B">
        <w:rPr>
          <w:rFonts w:ascii="Times New Roman" w:hAnsi="Times New Roman" w:cs="Times New Roman"/>
          <w:b/>
          <w:sz w:val="24"/>
          <w:szCs w:val="24"/>
        </w:rPr>
        <w:t>a</w:t>
      </w:r>
      <w:r w:rsidRPr="00CB1F5B">
        <w:rPr>
          <w:rFonts w:ascii="Times New Roman" w:hAnsi="Times New Roman" w:cs="Times New Roman"/>
          <w:sz w:val="24"/>
          <w:szCs w:val="24"/>
        </w:rPr>
        <w:t xml:space="preserve">) </w:t>
      </w:r>
      <w:proofErr w:type="gramStart"/>
      <w:r w:rsidRPr="00CB1F5B">
        <w:rPr>
          <w:rFonts w:ascii="Times New Roman" w:hAnsi="Times New Roman" w:cs="Times New Roman"/>
          <w:sz w:val="24"/>
          <w:szCs w:val="24"/>
        </w:rPr>
        <w:t>rat</w:t>
      </w:r>
      <w:proofErr w:type="gramEnd"/>
      <w:r w:rsidRPr="00CB1F5B">
        <w:rPr>
          <w:rFonts w:ascii="Times New Roman" w:hAnsi="Times New Roman" w:cs="Times New Roman"/>
          <w:sz w:val="24"/>
          <w:szCs w:val="24"/>
        </w:rPr>
        <w:t xml:space="preserve"> monoclonal antibody to human ET-1 and (</w:t>
      </w:r>
      <w:r w:rsidRPr="00CB1F5B">
        <w:rPr>
          <w:rFonts w:ascii="Times New Roman" w:hAnsi="Times New Roman" w:cs="Times New Roman"/>
          <w:b/>
          <w:sz w:val="24"/>
          <w:szCs w:val="24"/>
        </w:rPr>
        <w:t>b</w:t>
      </w:r>
      <w:r w:rsidRPr="00CB1F5B">
        <w:rPr>
          <w:rFonts w:ascii="Times New Roman" w:hAnsi="Times New Roman" w:cs="Times New Roman"/>
          <w:sz w:val="24"/>
          <w:szCs w:val="24"/>
        </w:rPr>
        <w:t>) Rabbit polyclonal antibody to F</w:t>
      </w:r>
    </w:p>
    <w:sectPr w:rsidR="0063753C" w:rsidSect="00C61912">
      <w:pgSz w:w="11907" w:h="16839" w:code="9"/>
      <w:pgMar w:top="1440" w:right="1440" w:bottom="1440" w:left="1440" w:header="720" w:footer="720" w:gutter="0"/>
      <w:cols w:space="708"/>
      <w:noEndnote/>
      <w:docGrid w:linePitch="299"/>
    </w:sectPr>
  </w:body>
</w:document>
</file>

<file path=word/fontTable.xml><?xml version="1.0" encoding="utf-8"?>
<w:fonts xmlns:r="http://schemas.openxmlformats.org/officeDocument/2006/relationships" xmlns:w="http://schemas.openxmlformats.org/wordprocessingml/2006/main">
  <w:font w:name="Arial Black">
    <w:panose1 w:val="020B0A04020102020204"/>
    <w:charset w:val="00"/>
    <w:family w:val="swiss"/>
    <w:pitch w:val="variable"/>
    <w:sig w:usb0="00000287" w:usb1="00000000" w:usb2="00000000" w:usb3="00000000" w:csb0="0000009F"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drawingGridHorizontalSpacing w:val="110"/>
  <w:drawingGridVerticalSpacing w:val="299"/>
  <w:displayHorizontalDrawingGridEvery w:val="2"/>
  <w:characterSpacingControl w:val="doNotCompress"/>
  <w:compat/>
  <w:rsids>
    <w:rsidRoot w:val="00627121"/>
    <w:rsid w:val="000014BD"/>
    <w:rsid w:val="000014D4"/>
    <w:rsid w:val="00003935"/>
    <w:rsid w:val="000045CE"/>
    <w:rsid w:val="0000743A"/>
    <w:rsid w:val="00014E92"/>
    <w:rsid w:val="0002303C"/>
    <w:rsid w:val="000246B7"/>
    <w:rsid w:val="00025B19"/>
    <w:rsid w:val="00027F94"/>
    <w:rsid w:val="0003183D"/>
    <w:rsid w:val="00035436"/>
    <w:rsid w:val="00036008"/>
    <w:rsid w:val="00037788"/>
    <w:rsid w:val="00044EA9"/>
    <w:rsid w:val="000706F4"/>
    <w:rsid w:val="00082D68"/>
    <w:rsid w:val="00083F5C"/>
    <w:rsid w:val="000878B9"/>
    <w:rsid w:val="00087F4B"/>
    <w:rsid w:val="00095A1E"/>
    <w:rsid w:val="00097A29"/>
    <w:rsid w:val="000A6544"/>
    <w:rsid w:val="000A6574"/>
    <w:rsid w:val="000A6DCD"/>
    <w:rsid w:val="000B234D"/>
    <w:rsid w:val="000B495B"/>
    <w:rsid w:val="000B56B4"/>
    <w:rsid w:val="000C4EBA"/>
    <w:rsid w:val="000D3387"/>
    <w:rsid w:val="000D70A0"/>
    <w:rsid w:val="000E52F6"/>
    <w:rsid w:val="000F18A7"/>
    <w:rsid w:val="0010007F"/>
    <w:rsid w:val="001152D2"/>
    <w:rsid w:val="00121773"/>
    <w:rsid w:val="001228AA"/>
    <w:rsid w:val="001238DE"/>
    <w:rsid w:val="001240A1"/>
    <w:rsid w:val="001268F5"/>
    <w:rsid w:val="00131725"/>
    <w:rsid w:val="00141D84"/>
    <w:rsid w:val="00141FE8"/>
    <w:rsid w:val="001421B8"/>
    <w:rsid w:val="00146F65"/>
    <w:rsid w:val="001570E0"/>
    <w:rsid w:val="00162D0B"/>
    <w:rsid w:val="00167F55"/>
    <w:rsid w:val="0017120B"/>
    <w:rsid w:val="00177D1D"/>
    <w:rsid w:val="001820EB"/>
    <w:rsid w:val="00183C4E"/>
    <w:rsid w:val="001840F4"/>
    <w:rsid w:val="00195023"/>
    <w:rsid w:val="00196258"/>
    <w:rsid w:val="00196EE9"/>
    <w:rsid w:val="001A476F"/>
    <w:rsid w:val="001A7B70"/>
    <w:rsid w:val="001B0664"/>
    <w:rsid w:val="001B20D4"/>
    <w:rsid w:val="001B4B21"/>
    <w:rsid w:val="001B705F"/>
    <w:rsid w:val="001C1545"/>
    <w:rsid w:val="001C55DF"/>
    <w:rsid w:val="001C7F8B"/>
    <w:rsid w:val="001D1B43"/>
    <w:rsid w:val="001D46D8"/>
    <w:rsid w:val="001E1F47"/>
    <w:rsid w:val="001E1FAD"/>
    <w:rsid w:val="001E36F2"/>
    <w:rsid w:val="001E3C25"/>
    <w:rsid w:val="00205194"/>
    <w:rsid w:val="0020544F"/>
    <w:rsid w:val="00207BEF"/>
    <w:rsid w:val="002241A8"/>
    <w:rsid w:val="00225CC7"/>
    <w:rsid w:val="0023139F"/>
    <w:rsid w:val="00232B06"/>
    <w:rsid w:val="00237DDF"/>
    <w:rsid w:val="00251F75"/>
    <w:rsid w:val="002556BF"/>
    <w:rsid w:val="00256B3D"/>
    <w:rsid w:val="00267C32"/>
    <w:rsid w:val="0027326C"/>
    <w:rsid w:val="00295367"/>
    <w:rsid w:val="002A4AA3"/>
    <w:rsid w:val="002B26CB"/>
    <w:rsid w:val="002B6286"/>
    <w:rsid w:val="002C376A"/>
    <w:rsid w:val="002D3C4A"/>
    <w:rsid w:val="002D4C39"/>
    <w:rsid w:val="002E052C"/>
    <w:rsid w:val="002E1B9B"/>
    <w:rsid w:val="002E31A3"/>
    <w:rsid w:val="002E54BA"/>
    <w:rsid w:val="002F1C64"/>
    <w:rsid w:val="002F7E74"/>
    <w:rsid w:val="0030025A"/>
    <w:rsid w:val="00303F41"/>
    <w:rsid w:val="00314F00"/>
    <w:rsid w:val="0031726B"/>
    <w:rsid w:val="00332737"/>
    <w:rsid w:val="003350E7"/>
    <w:rsid w:val="0034072B"/>
    <w:rsid w:val="0034077F"/>
    <w:rsid w:val="0034475A"/>
    <w:rsid w:val="00344D6A"/>
    <w:rsid w:val="0035608E"/>
    <w:rsid w:val="003611A1"/>
    <w:rsid w:val="0036372B"/>
    <w:rsid w:val="00366E30"/>
    <w:rsid w:val="00367206"/>
    <w:rsid w:val="00367F4A"/>
    <w:rsid w:val="003728F6"/>
    <w:rsid w:val="0039069D"/>
    <w:rsid w:val="00390F64"/>
    <w:rsid w:val="00391E91"/>
    <w:rsid w:val="00393FC0"/>
    <w:rsid w:val="003955DE"/>
    <w:rsid w:val="003A1C45"/>
    <w:rsid w:val="003A49E7"/>
    <w:rsid w:val="003B0EA2"/>
    <w:rsid w:val="003C17A6"/>
    <w:rsid w:val="003C1EA5"/>
    <w:rsid w:val="003C329D"/>
    <w:rsid w:val="003D49B3"/>
    <w:rsid w:val="003D6F93"/>
    <w:rsid w:val="003F0B05"/>
    <w:rsid w:val="003F1579"/>
    <w:rsid w:val="003F2912"/>
    <w:rsid w:val="003F7E5E"/>
    <w:rsid w:val="00402C22"/>
    <w:rsid w:val="004162EA"/>
    <w:rsid w:val="00416F9B"/>
    <w:rsid w:val="00426057"/>
    <w:rsid w:val="00426310"/>
    <w:rsid w:val="00440127"/>
    <w:rsid w:val="004449FE"/>
    <w:rsid w:val="00456B08"/>
    <w:rsid w:val="00457CB0"/>
    <w:rsid w:val="00471A5D"/>
    <w:rsid w:val="00474993"/>
    <w:rsid w:val="00483A51"/>
    <w:rsid w:val="0048517A"/>
    <w:rsid w:val="00490D22"/>
    <w:rsid w:val="00491CB2"/>
    <w:rsid w:val="00492A90"/>
    <w:rsid w:val="00496293"/>
    <w:rsid w:val="004A6D49"/>
    <w:rsid w:val="004B344A"/>
    <w:rsid w:val="004B3BE2"/>
    <w:rsid w:val="004B3ED1"/>
    <w:rsid w:val="004C1B95"/>
    <w:rsid w:val="004C1E4D"/>
    <w:rsid w:val="004C50F0"/>
    <w:rsid w:val="004C52B7"/>
    <w:rsid w:val="004D3B49"/>
    <w:rsid w:val="004D4D07"/>
    <w:rsid w:val="004E064C"/>
    <w:rsid w:val="004E63AC"/>
    <w:rsid w:val="004F1717"/>
    <w:rsid w:val="00503B8C"/>
    <w:rsid w:val="005061E6"/>
    <w:rsid w:val="005100B2"/>
    <w:rsid w:val="00512FCB"/>
    <w:rsid w:val="00520558"/>
    <w:rsid w:val="00531777"/>
    <w:rsid w:val="005325BB"/>
    <w:rsid w:val="00532760"/>
    <w:rsid w:val="00534DB9"/>
    <w:rsid w:val="00545DDE"/>
    <w:rsid w:val="005471C4"/>
    <w:rsid w:val="005551A7"/>
    <w:rsid w:val="005671D3"/>
    <w:rsid w:val="00570662"/>
    <w:rsid w:val="00572125"/>
    <w:rsid w:val="005770DC"/>
    <w:rsid w:val="005815D2"/>
    <w:rsid w:val="005815FB"/>
    <w:rsid w:val="0058219C"/>
    <w:rsid w:val="005825B2"/>
    <w:rsid w:val="00583B4B"/>
    <w:rsid w:val="00585666"/>
    <w:rsid w:val="0058638E"/>
    <w:rsid w:val="00595427"/>
    <w:rsid w:val="005B4116"/>
    <w:rsid w:val="005B4183"/>
    <w:rsid w:val="005B7520"/>
    <w:rsid w:val="005D0DC9"/>
    <w:rsid w:val="005D7E4C"/>
    <w:rsid w:val="005E0792"/>
    <w:rsid w:val="005E474C"/>
    <w:rsid w:val="006002AB"/>
    <w:rsid w:val="006070CD"/>
    <w:rsid w:val="006128C4"/>
    <w:rsid w:val="00622E62"/>
    <w:rsid w:val="00625102"/>
    <w:rsid w:val="00626237"/>
    <w:rsid w:val="00627121"/>
    <w:rsid w:val="00630603"/>
    <w:rsid w:val="0063753C"/>
    <w:rsid w:val="006405A4"/>
    <w:rsid w:val="00640BB7"/>
    <w:rsid w:val="006563E1"/>
    <w:rsid w:val="00657D6B"/>
    <w:rsid w:val="00657FB0"/>
    <w:rsid w:val="00662A17"/>
    <w:rsid w:val="00671A77"/>
    <w:rsid w:val="00674F33"/>
    <w:rsid w:val="006773C6"/>
    <w:rsid w:val="006827AA"/>
    <w:rsid w:val="006832B7"/>
    <w:rsid w:val="00684CE1"/>
    <w:rsid w:val="00690550"/>
    <w:rsid w:val="00696221"/>
    <w:rsid w:val="006A30AD"/>
    <w:rsid w:val="006A33D0"/>
    <w:rsid w:val="006B0B90"/>
    <w:rsid w:val="006B13AB"/>
    <w:rsid w:val="006B1716"/>
    <w:rsid w:val="006B1F44"/>
    <w:rsid w:val="006B2897"/>
    <w:rsid w:val="006B2D2D"/>
    <w:rsid w:val="006B7F1D"/>
    <w:rsid w:val="006D0ABD"/>
    <w:rsid w:val="006D7266"/>
    <w:rsid w:val="006E237C"/>
    <w:rsid w:val="006E4C2F"/>
    <w:rsid w:val="006E5A29"/>
    <w:rsid w:val="006E5F05"/>
    <w:rsid w:val="006F11D8"/>
    <w:rsid w:val="006F2E88"/>
    <w:rsid w:val="006F4107"/>
    <w:rsid w:val="006F4D3C"/>
    <w:rsid w:val="007011BB"/>
    <w:rsid w:val="00701FD5"/>
    <w:rsid w:val="00706914"/>
    <w:rsid w:val="00707297"/>
    <w:rsid w:val="00722497"/>
    <w:rsid w:val="007241E5"/>
    <w:rsid w:val="00727601"/>
    <w:rsid w:val="00733E7A"/>
    <w:rsid w:val="0074719E"/>
    <w:rsid w:val="0076792E"/>
    <w:rsid w:val="00781EC1"/>
    <w:rsid w:val="00790D52"/>
    <w:rsid w:val="007918B5"/>
    <w:rsid w:val="007945AB"/>
    <w:rsid w:val="007A12AB"/>
    <w:rsid w:val="007A3903"/>
    <w:rsid w:val="007B021D"/>
    <w:rsid w:val="007B0A89"/>
    <w:rsid w:val="007B3277"/>
    <w:rsid w:val="007B564D"/>
    <w:rsid w:val="007C1EB0"/>
    <w:rsid w:val="007C63A4"/>
    <w:rsid w:val="007D142C"/>
    <w:rsid w:val="007E601A"/>
    <w:rsid w:val="007F4FF6"/>
    <w:rsid w:val="007F53B9"/>
    <w:rsid w:val="008030B0"/>
    <w:rsid w:val="00807D63"/>
    <w:rsid w:val="00823623"/>
    <w:rsid w:val="00832831"/>
    <w:rsid w:val="008333F3"/>
    <w:rsid w:val="0084563F"/>
    <w:rsid w:val="00850225"/>
    <w:rsid w:val="00852D5B"/>
    <w:rsid w:val="008672F6"/>
    <w:rsid w:val="0089362D"/>
    <w:rsid w:val="00896902"/>
    <w:rsid w:val="008A2245"/>
    <w:rsid w:val="008C3DEA"/>
    <w:rsid w:val="008C7538"/>
    <w:rsid w:val="008D5933"/>
    <w:rsid w:val="008D5FE7"/>
    <w:rsid w:val="008E5221"/>
    <w:rsid w:val="008E54B4"/>
    <w:rsid w:val="008F22C2"/>
    <w:rsid w:val="009042AD"/>
    <w:rsid w:val="00910126"/>
    <w:rsid w:val="00931FE2"/>
    <w:rsid w:val="00935A32"/>
    <w:rsid w:val="0095211C"/>
    <w:rsid w:val="009600F1"/>
    <w:rsid w:val="009603BA"/>
    <w:rsid w:val="0096664E"/>
    <w:rsid w:val="00966829"/>
    <w:rsid w:val="00974DA2"/>
    <w:rsid w:val="00976D4B"/>
    <w:rsid w:val="009815FA"/>
    <w:rsid w:val="0098456C"/>
    <w:rsid w:val="00985822"/>
    <w:rsid w:val="00987F1E"/>
    <w:rsid w:val="009A1151"/>
    <w:rsid w:val="009A5495"/>
    <w:rsid w:val="009A594F"/>
    <w:rsid w:val="009B45D2"/>
    <w:rsid w:val="009B524A"/>
    <w:rsid w:val="009B6437"/>
    <w:rsid w:val="009C1A75"/>
    <w:rsid w:val="009C3078"/>
    <w:rsid w:val="009C4325"/>
    <w:rsid w:val="009C71CC"/>
    <w:rsid w:val="009D1FD8"/>
    <w:rsid w:val="009D56DD"/>
    <w:rsid w:val="009D6DFE"/>
    <w:rsid w:val="009E07E8"/>
    <w:rsid w:val="009F65FE"/>
    <w:rsid w:val="00A0117A"/>
    <w:rsid w:val="00A033AC"/>
    <w:rsid w:val="00A055DB"/>
    <w:rsid w:val="00A15CAB"/>
    <w:rsid w:val="00A21F29"/>
    <w:rsid w:val="00A25B9F"/>
    <w:rsid w:val="00A26B09"/>
    <w:rsid w:val="00A30139"/>
    <w:rsid w:val="00A35564"/>
    <w:rsid w:val="00A4437F"/>
    <w:rsid w:val="00A457A7"/>
    <w:rsid w:val="00A47280"/>
    <w:rsid w:val="00A5284A"/>
    <w:rsid w:val="00A53353"/>
    <w:rsid w:val="00A54FE2"/>
    <w:rsid w:val="00A643C1"/>
    <w:rsid w:val="00A65E50"/>
    <w:rsid w:val="00A73246"/>
    <w:rsid w:val="00A74765"/>
    <w:rsid w:val="00A76B55"/>
    <w:rsid w:val="00A814D4"/>
    <w:rsid w:val="00A841F9"/>
    <w:rsid w:val="00A92FD5"/>
    <w:rsid w:val="00A96A81"/>
    <w:rsid w:val="00AA0C4B"/>
    <w:rsid w:val="00AA76DF"/>
    <w:rsid w:val="00AB3C3D"/>
    <w:rsid w:val="00AB46E8"/>
    <w:rsid w:val="00AB4C31"/>
    <w:rsid w:val="00AB4E92"/>
    <w:rsid w:val="00AC4176"/>
    <w:rsid w:val="00AC479C"/>
    <w:rsid w:val="00AD165D"/>
    <w:rsid w:val="00AE28F1"/>
    <w:rsid w:val="00AE7F72"/>
    <w:rsid w:val="00B029CA"/>
    <w:rsid w:val="00B1166F"/>
    <w:rsid w:val="00B12F11"/>
    <w:rsid w:val="00B41A67"/>
    <w:rsid w:val="00B4463E"/>
    <w:rsid w:val="00B4674F"/>
    <w:rsid w:val="00B53F76"/>
    <w:rsid w:val="00B57033"/>
    <w:rsid w:val="00B6534D"/>
    <w:rsid w:val="00B749D8"/>
    <w:rsid w:val="00B751F7"/>
    <w:rsid w:val="00B87E50"/>
    <w:rsid w:val="00B91109"/>
    <w:rsid w:val="00BA2568"/>
    <w:rsid w:val="00BA3D63"/>
    <w:rsid w:val="00BA5AAC"/>
    <w:rsid w:val="00BA6E2C"/>
    <w:rsid w:val="00BB0301"/>
    <w:rsid w:val="00BB2F08"/>
    <w:rsid w:val="00BB37DC"/>
    <w:rsid w:val="00BB6D90"/>
    <w:rsid w:val="00BC1C90"/>
    <w:rsid w:val="00BC2388"/>
    <w:rsid w:val="00BC77C8"/>
    <w:rsid w:val="00BE2FF7"/>
    <w:rsid w:val="00BE49F9"/>
    <w:rsid w:val="00BE615D"/>
    <w:rsid w:val="00BF0EC0"/>
    <w:rsid w:val="00BF6D99"/>
    <w:rsid w:val="00BF7467"/>
    <w:rsid w:val="00C0192A"/>
    <w:rsid w:val="00C021B6"/>
    <w:rsid w:val="00C0776A"/>
    <w:rsid w:val="00C100CD"/>
    <w:rsid w:val="00C15A95"/>
    <w:rsid w:val="00C1673D"/>
    <w:rsid w:val="00C20B2C"/>
    <w:rsid w:val="00C242F8"/>
    <w:rsid w:val="00C31E61"/>
    <w:rsid w:val="00C43130"/>
    <w:rsid w:val="00C45257"/>
    <w:rsid w:val="00C4534E"/>
    <w:rsid w:val="00C50000"/>
    <w:rsid w:val="00C55BD4"/>
    <w:rsid w:val="00C57ACE"/>
    <w:rsid w:val="00C61912"/>
    <w:rsid w:val="00C632D5"/>
    <w:rsid w:val="00C6692E"/>
    <w:rsid w:val="00C675AB"/>
    <w:rsid w:val="00C72199"/>
    <w:rsid w:val="00C81B3D"/>
    <w:rsid w:val="00C93A58"/>
    <w:rsid w:val="00CA165F"/>
    <w:rsid w:val="00CA3851"/>
    <w:rsid w:val="00CB22D0"/>
    <w:rsid w:val="00CB3EC8"/>
    <w:rsid w:val="00CB73BC"/>
    <w:rsid w:val="00CC3EDF"/>
    <w:rsid w:val="00CC4407"/>
    <w:rsid w:val="00CD515C"/>
    <w:rsid w:val="00CD6D69"/>
    <w:rsid w:val="00CE690B"/>
    <w:rsid w:val="00CF11A0"/>
    <w:rsid w:val="00CF5CD8"/>
    <w:rsid w:val="00D1445B"/>
    <w:rsid w:val="00D337A3"/>
    <w:rsid w:val="00D34C23"/>
    <w:rsid w:val="00D3503D"/>
    <w:rsid w:val="00D404F1"/>
    <w:rsid w:val="00D407CB"/>
    <w:rsid w:val="00D517E2"/>
    <w:rsid w:val="00D77D5F"/>
    <w:rsid w:val="00D8473A"/>
    <w:rsid w:val="00D9303D"/>
    <w:rsid w:val="00D941D7"/>
    <w:rsid w:val="00D958E7"/>
    <w:rsid w:val="00DB2754"/>
    <w:rsid w:val="00DD04E1"/>
    <w:rsid w:val="00DD1167"/>
    <w:rsid w:val="00DD18C6"/>
    <w:rsid w:val="00DD6909"/>
    <w:rsid w:val="00DD79A5"/>
    <w:rsid w:val="00DE7249"/>
    <w:rsid w:val="00DF641F"/>
    <w:rsid w:val="00DF64C2"/>
    <w:rsid w:val="00DF7B00"/>
    <w:rsid w:val="00E01E36"/>
    <w:rsid w:val="00E06E58"/>
    <w:rsid w:val="00E155B9"/>
    <w:rsid w:val="00E2352A"/>
    <w:rsid w:val="00E3280F"/>
    <w:rsid w:val="00E41DA8"/>
    <w:rsid w:val="00E45890"/>
    <w:rsid w:val="00E4589F"/>
    <w:rsid w:val="00E47B48"/>
    <w:rsid w:val="00E51A98"/>
    <w:rsid w:val="00E65099"/>
    <w:rsid w:val="00E70ED7"/>
    <w:rsid w:val="00E845C9"/>
    <w:rsid w:val="00E912DD"/>
    <w:rsid w:val="00E95CF4"/>
    <w:rsid w:val="00EA323D"/>
    <w:rsid w:val="00EA7EBD"/>
    <w:rsid w:val="00EC0E48"/>
    <w:rsid w:val="00EC62A7"/>
    <w:rsid w:val="00ED479C"/>
    <w:rsid w:val="00ED4A8B"/>
    <w:rsid w:val="00EE342E"/>
    <w:rsid w:val="00EE380E"/>
    <w:rsid w:val="00EE68B3"/>
    <w:rsid w:val="00EF399D"/>
    <w:rsid w:val="00EF72D1"/>
    <w:rsid w:val="00F13D82"/>
    <w:rsid w:val="00F22F58"/>
    <w:rsid w:val="00F24E19"/>
    <w:rsid w:val="00F26DC3"/>
    <w:rsid w:val="00F3069B"/>
    <w:rsid w:val="00F336AE"/>
    <w:rsid w:val="00F36A0D"/>
    <w:rsid w:val="00F37DB7"/>
    <w:rsid w:val="00F42563"/>
    <w:rsid w:val="00F45D68"/>
    <w:rsid w:val="00F575B9"/>
    <w:rsid w:val="00F61621"/>
    <w:rsid w:val="00F6353B"/>
    <w:rsid w:val="00F659FE"/>
    <w:rsid w:val="00F65C20"/>
    <w:rsid w:val="00F734AE"/>
    <w:rsid w:val="00F74731"/>
    <w:rsid w:val="00F76C9A"/>
    <w:rsid w:val="00F80B48"/>
    <w:rsid w:val="00F90D3F"/>
    <w:rsid w:val="00F929E1"/>
    <w:rsid w:val="00F95AD3"/>
    <w:rsid w:val="00F9739D"/>
    <w:rsid w:val="00FA26D0"/>
    <w:rsid w:val="00FA48C0"/>
    <w:rsid w:val="00FA51EA"/>
    <w:rsid w:val="00FB6BC3"/>
    <w:rsid w:val="00FD385E"/>
    <w:rsid w:val="00FD5D2D"/>
    <w:rsid w:val="00FD6008"/>
    <w:rsid w:val="00FD70E7"/>
    <w:rsid w:val="00FE63AA"/>
    <w:rsid w:val="00FE7639"/>
    <w:rsid w:val="00FF536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Black" w:eastAsiaTheme="minorHAnsi" w:hAnsi="Arial Black"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7121"/>
    <w:rPr>
      <w:rFonts w:asciiTheme="minorHAnsi" w:eastAsiaTheme="minorEastAsia" w:hAnsiTheme="minorHAns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semiHidden/>
    <w:unhideWhenUsed/>
    <w:rsid w:val="00627121"/>
    <w:pPr>
      <w:spacing w:after="120"/>
    </w:pPr>
  </w:style>
  <w:style w:type="character" w:customStyle="1" w:styleId="BodyTextChar">
    <w:name w:val="Body Text Char"/>
    <w:basedOn w:val="DefaultParagraphFont"/>
    <w:link w:val="BodyText"/>
    <w:uiPriority w:val="99"/>
    <w:semiHidden/>
    <w:rsid w:val="00627121"/>
    <w:rPr>
      <w:rFonts w:asciiTheme="minorHAnsi" w:eastAsiaTheme="minorEastAsia" w:hAnsiTheme="minorHAnsi"/>
      <w:lang w:eastAsia="en-GB"/>
    </w:rPr>
  </w:style>
  <w:style w:type="paragraph" w:styleId="BodyTextFirstIndent">
    <w:name w:val="Body Text First Indent"/>
    <w:basedOn w:val="BodyText"/>
    <w:link w:val="BodyTextFirstIndentChar"/>
    <w:uiPriority w:val="99"/>
    <w:unhideWhenUsed/>
    <w:rsid w:val="00627121"/>
    <w:pPr>
      <w:spacing w:after="200"/>
      <w:ind w:firstLine="360"/>
    </w:pPr>
    <w:rPr>
      <w:rFonts w:ascii="Calibri" w:eastAsia="Times New Roman" w:hAnsi="Calibri" w:cs="Times New Roman"/>
      <w:sz w:val="20"/>
      <w:szCs w:val="20"/>
      <w:lang/>
    </w:rPr>
  </w:style>
  <w:style w:type="character" w:customStyle="1" w:styleId="BodyTextFirstIndentChar">
    <w:name w:val="Body Text First Indent Char"/>
    <w:basedOn w:val="BodyTextChar"/>
    <w:link w:val="BodyTextFirstIndent"/>
    <w:uiPriority w:val="99"/>
    <w:rsid w:val="00627121"/>
    <w:rPr>
      <w:rFonts w:ascii="Calibri" w:eastAsia="Times New Roman" w:hAnsi="Calibri" w:cs="Times New Roman"/>
      <w:sz w:val="20"/>
      <w:szCs w:val="20"/>
      <w:lang/>
    </w:rPr>
  </w:style>
  <w:style w:type="paragraph" w:styleId="NormalWeb">
    <w:name w:val="Normal (Web)"/>
    <w:basedOn w:val="Normal"/>
    <w:uiPriority w:val="99"/>
    <w:unhideWhenUsed/>
    <w:rsid w:val="00627121"/>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864</Words>
  <Characters>4902</Characters>
  <Application>Microsoft Office Word</Application>
  <DocSecurity>0</DocSecurity>
  <Lines>76</Lines>
  <Paragraphs>17</Paragraphs>
  <ScaleCrop>false</ScaleCrop>
  <Company/>
  <LinksUpToDate>false</LinksUpToDate>
  <CharactersWithSpaces>57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nne</dc:creator>
  <cp:lastModifiedBy>Joanne</cp:lastModifiedBy>
  <cp:revision>1</cp:revision>
  <dcterms:created xsi:type="dcterms:W3CDTF">2014-01-28T16:58:00Z</dcterms:created>
  <dcterms:modified xsi:type="dcterms:W3CDTF">2014-01-28T16:58:00Z</dcterms:modified>
</cp:coreProperties>
</file>